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D6FFE" w14:textId="0E26F16A" w:rsidR="00EF620A" w:rsidRDefault="00EF620A" w:rsidP="00F978F3">
      <w:r>
        <w:t>Supplementary Table</w:t>
      </w:r>
    </w:p>
    <w:p w14:paraId="21DE24B0" w14:textId="090C2966" w:rsidR="00EF620A" w:rsidRDefault="00EF620A" w:rsidP="00F978F3">
      <w:r>
        <w:t>Supplementary Table 1</w:t>
      </w:r>
      <w:r w:rsidRPr="00670379">
        <w:t>.</w:t>
      </w:r>
      <w:r>
        <w:t xml:space="preserve"> Selected cells and tissues for </w:t>
      </w:r>
      <w:r w:rsidR="00436E38">
        <w:t xml:space="preserve">SNP </w:t>
      </w:r>
      <w:r>
        <w:t>functional annotation</w:t>
      </w:r>
      <w:r w:rsidR="00436E38">
        <w:t xml:space="preserve"> in </w:t>
      </w:r>
      <w:proofErr w:type="spellStart"/>
      <w:r w:rsidR="00436E38">
        <w:t>Haploreg</w:t>
      </w:r>
      <w:proofErr w:type="spellEnd"/>
      <w:r>
        <w:t>.</w:t>
      </w:r>
    </w:p>
    <w:p w14:paraId="62323D5E" w14:textId="05A63EB7" w:rsidR="00EF620A" w:rsidRDefault="00EF620A" w:rsidP="00F978F3">
      <w:r w:rsidRPr="00670379">
        <w:t xml:space="preserve">Supplementary Table </w:t>
      </w:r>
      <w:r>
        <w:t>2</w:t>
      </w:r>
      <w:r w:rsidRPr="00670379">
        <w:t>.</w:t>
      </w:r>
      <w:r>
        <w:t xml:space="preserve"> P-value of genes calculated by MAGMA.</w:t>
      </w:r>
    </w:p>
    <w:p w14:paraId="3C69194A" w14:textId="7894A618" w:rsidR="00EF620A" w:rsidRDefault="00EF620A" w:rsidP="00F978F3">
      <w:bookmarkStart w:id="0" w:name="_GoBack"/>
      <w:r w:rsidRPr="00670379">
        <w:t xml:space="preserve">Supplementary Table </w:t>
      </w:r>
      <w:r>
        <w:t>3</w:t>
      </w:r>
      <w:r w:rsidRPr="00670379">
        <w:t>.</w:t>
      </w:r>
      <w:r>
        <w:t xml:space="preserve"> Significant associated pathways in pain treatment response from IPA.</w:t>
      </w:r>
      <w:r w:rsidR="00436E38">
        <w:t xml:space="preserve"> </w:t>
      </w:r>
      <w:r w:rsidR="00436E38" w:rsidRPr="00436E38">
        <w:t>-log(p-value)</w:t>
      </w:r>
      <w:r w:rsidR="00436E38">
        <w:t>,</w:t>
      </w:r>
      <w:r w:rsidR="00130ACF">
        <w:t xml:space="preserve"> </w:t>
      </w:r>
      <w:r w:rsidR="000B3107">
        <w:t>negative</w:t>
      </w:r>
      <w:r w:rsidR="00130ACF">
        <w:t xml:space="preserve"> </w:t>
      </w:r>
      <w:r w:rsidR="00130ACF" w:rsidRPr="00130ACF">
        <w:t xml:space="preserve">logarithm </w:t>
      </w:r>
      <w:r w:rsidR="00130ACF">
        <w:t>of pathway enrichment</w:t>
      </w:r>
      <w:r w:rsidR="000B3107">
        <w:t xml:space="preserve"> P-value</w:t>
      </w:r>
      <w:r w:rsidR="00130ACF">
        <w:t xml:space="preserve">. </w:t>
      </w:r>
      <w:r w:rsidR="0004303E">
        <w:t>R</w:t>
      </w:r>
      <w:r w:rsidR="00436E38">
        <w:t>atio,</w:t>
      </w:r>
      <w:r w:rsidR="00130ACF">
        <w:t xml:space="preserve"> </w:t>
      </w:r>
      <w:r w:rsidR="00375FA3">
        <w:t xml:space="preserve">the ratio of </w:t>
      </w:r>
      <w:r w:rsidR="00130ACF">
        <w:t>genes</w:t>
      </w:r>
      <w:r w:rsidR="000B3107">
        <w:t xml:space="preserve"> </w:t>
      </w:r>
      <w:r w:rsidR="00375FA3">
        <w:t xml:space="preserve">from </w:t>
      </w:r>
      <w:r w:rsidR="000B3107">
        <w:t>input file</w:t>
      </w:r>
      <w:r w:rsidR="00130ACF">
        <w:t xml:space="preserve"> </w:t>
      </w:r>
      <w:r w:rsidR="00375FA3">
        <w:t xml:space="preserve">in </w:t>
      </w:r>
      <w:r w:rsidR="000B3107">
        <w:t>this pathway.</w:t>
      </w:r>
      <w:r w:rsidR="00436E38">
        <w:t xml:space="preserve"> </w:t>
      </w:r>
      <w:r w:rsidR="000B3107">
        <w:t>M</w:t>
      </w:r>
      <w:r w:rsidR="00436E38">
        <w:t>olecules</w:t>
      </w:r>
      <w:r w:rsidR="000B3107">
        <w:t xml:space="preserve">, genes </w:t>
      </w:r>
      <w:r w:rsidR="00375FA3">
        <w:t xml:space="preserve">from </w:t>
      </w:r>
      <w:r w:rsidR="000B3107">
        <w:t xml:space="preserve">input file </w:t>
      </w:r>
      <w:r w:rsidR="00375FA3">
        <w:t xml:space="preserve">in this </w:t>
      </w:r>
      <w:r w:rsidR="000B3107">
        <w:t>pathway.</w:t>
      </w:r>
    </w:p>
    <w:p w14:paraId="26FBF311" w14:textId="3EBC4D10" w:rsidR="00EF620A" w:rsidRDefault="00EF620A" w:rsidP="000B3107">
      <w:r w:rsidRPr="00670379">
        <w:t xml:space="preserve">Supplementary Table </w:t>
      </w:r>
      <w:r>
        <w:t>4</w:t>
      </w:r>
      <w:r w:rsidRPr="00670379">
        <w:t>.</w:t>
      </w:r>
      <w:r>
        <w:t xml:space="preserve"> Enriched networks in pain treatment response from IPA. Score</w:t>
      </w:r>
      <w:r w:rsidR="000B3107">
        <w:t>,</w:t>
      </w:r>
      <w:r>
        <w:t xml:space="preserve"> </w:t>
      </w:r>
      <w:r w:rsidR="000B3107">
        <w:t xml:space="preserve">negative </w:t>
      </w:r>
      <w:r w:rsidR="000B3107" w:rsidRPr="00130ACF">
        <w:t xml:space="preserve">logarithm </w:t>
      </w:r>
      <w:r w:rsidR="000B3107">
        <w:t>of</w:t>
      </w:r>
      <w:r>
        <w:t xml:space="preserve"> network enrichment</w:t>
      </w:r>
      <w:r w:rsidR="000B3107">
        <w:t xml:space="preserve"> P-value</w:t>
      </w:r>
      <w:r>
        <w:t xml:space="preserve">. </w:t>
      </w:r>
      <w:r w:rsidR="000B3107">
        <w:t>Focus molecules</w:t>
      </w:r>
      <w:r w:rsidR="00375FA3">
        <w:t>,</w:t>
      </w:r>
      <w:r w:rsidR="000B3107">
        <w:t xml:space="preserve"> </w:t>
      </w:r>
      <w:r w:rsidR="00375FA3">
        <w:t xml:space="preserve">genes with </w:t>
      </w:r>
      <w:r w:rsidR="000B3107">
        <w:t>the most</w:t>
      </w:r>
      <w:r w:rsidR="00375FA3">
        <w:t xml:space="preserve"> </w:t>
      </w:r>
      <w:r w:rsidR="000B3107">
        <w:t xml:space="preserve">interactions to other </w:t>
      </w:r>
      <w:r w:rsidR="00375FA3">
        <w:t xml:space="preserve">genes </w:t>
      </w:r>
      <w:r w:rsidR="008C489B">
        <w:t>which are</w:t>
      </w:r>
      <w:r w:rsidR="000B3107">
        <w:t xml:space="preserve"> connected together to form a</w:t>
      </w:r>
      <w:r w:rsidR="00375FA3">
        <w:t xml:space="preserve"> </w:t>
      </w:r>
      <w:r w:rsidR="000B3107">
        <w:t>network</w:t>
      </w:r>
      <w:r w:rsidR="00375FA3">
        <w:t>.</w:t>
      </w:r>
      <w:bookmarkEnd w:id="0"/>
    </w:p>
    <w:p w14:paraId="2AA89C15" w14:textId="71A2BE48" w:rsidR="00EF620A" w:rsidRDefault="00EF620A" w:rsidP="00F978F3">
      <w:r w:rsidRPr="00670379">
        <w:t xml:space="preserve">Supplementary Table </w:t>
      </w:r>
      <w:r>
        <w:t>5</w:t>
      </w:r>
      <w:r w:rsidRPr="00670379">
        <w:t>.</w:t>
      </w:r>
      <w:r>
        <w:t xml:space="preserve"> Genetic correlations with pain treatment response. </w:t>
      </w:r>
      <w:proofErr w:type="spellStart"/>
      <w:r>
        <w:t>rg</w:t>
      </w:r>
      <w:proofErr w:type="spellEnd"/>
      <w:r>
        <w:t xml:space="preserve">, the estimated genetic correlation. se, the bootstrap standard error of the genetic correlation estimate. z, the z-statistic </w:t>
      </w:r>
      <w:proofErr w:type="spellStart"/>
      <w:r>
        <w:t>rg</w:t>
      </w:r>
      <w:proofErr w:type="spellEnd"/>
      <w:r>
        <w:t>/se for testing whether the genetic correlation is significantly different from zero. p: p-value from the z-statistic.</w:t>
      </w:r>
    </w:p>
    <w:p w14:paraId="51BED34C" w14:textId="1D21F813" w:rsidR="001434DE" w:rsidRDefault="00125986" w:rsidP="00F978F3">
      <w:r w:rsidRPr="00670379">
        <w:t xml:space="preserve">Supplementary Table </w:t>
      </w:r>
      <w:r>
        <w:t>6</w:t>
      </w:r>
      <w:r w:rsidRPr="00670379">
        <w:t>.</w:t>
      </w:r>
      <w:r>
        <w:t xml:space="preserve"> Nominal significant genetic correlations enrichment. </w:t>
      </w:r>
      <w:r w:rsidR="001434DE" w:rsidRPr="001434DE">
        <w:t>Nr. of insignificant genetic correlations (P &gt; 0.05)</w:t>
      </w:r>
      <w:r w:rsidR="00CD5F54">
        <w:t xml:space="preserve">, number of tested traits with </w:t>
      </w:r>
      <w:r w:rsidR="00CD5F54" w:rsidRPr="001434DE">
        <w:t>insignificant genetic correlations</w:t>
      </w:r>
      <w:r w:rsidR="00CD5F54">
        <w:t xml:space="preserve"> with pain treatment response; </w:t>
      </w:r>
      <w:r w:rsidR="00CD5F54" w:rsidRPr="00CD5F54">
        <w:t>Nr. of nominal significant genetic correlations (P &lt; 0.05)</w:t>
      </w:r>
      <w:r w:rsidR="00CD5F54">
        <w:t xml:space="preserve">, number of tested traits with nominal </w:t>
      </w:r>
      <w:r w:rsidR="00CD5F54" w:rsidRPr="001434DE">
        <w:t>significant genetic correlations</w:t>
      </w:r>
      <w:r w:rsidR="00CD5F54">
        <w:t xml:space="preserve"> with pain treatment response.</w:t>
      </w:r>
    </w:p>
    <w:p w14:paraId="2178A15B" w14:textId="4EBDB9F7" w:rsidR="00EF620A" w:rsidRDefault="00EF620A" w:rsidP="00F978F3">
      <w:r w:rsidRPr="00670379">
        <w:t xml:space="preserve">Supplementary Table </w:t>
      </w:r>
      <w:r w:rsidR="00125986">
        <w:t>7</w:t>
      </w:r>
      <w:r w:rsidRPr="00670379">
        <w:t>.</w:t>
      </w:r>
      <w:r>
        <w:t xml:space="preserve"> Lead SNPs identified in subtype GWAS. </w:t>
      </w:r>
      <w:r w:rsidR="00CD5F54" w:rsidRPr="00444CD2">
        <w:t>C</w:t>
      </w:r>
      <w:r w:rsidR="00CD5F54">
        <w:t>HR</w:t>
      </w:r>
      <w:r w:rsidR="00CD5F54" w:rsidRPr="00444CD2">
        <w:t>:P</w:t>
      </w:r>
      <w:r w:rsidR="00CD5F54">
        <w:t>OS</w:t>
      </w:r>
      <w:r w:rsidR="00CD5F54" w:rsidRPr="00444CD2">
        <w:t xml:space="preserve"> physical position of the SNP</w:t>
      </w:r>
      <w:r w:rsidR="00CD5F54">
        <w:t>, A1 effect allele, AF1 effect allele frequency, BETA (SE) effect size of SNP and standard error (SE).</w:t>
      </w:r>
    </w:p>
    <w:p w14:paraId="2BD2DDBA" w14:textId="3230D1DC" w:rsidR="00F978F3" w:rsidRDefault="00EF620A" w:rsidP="00F978F3">
      <w:r w:rsidRPr="00670379">
        <w:t xml:space="preserve">Supplementary Table </w:t>
      </w:r>
      <w:r w:rsidR="00125986">
        <w:t>8</w:t>
      </w:r>
      <w:r w:rsidRPr="00670379">
        <w:t>.</w:t>
      </w:r>
      <w:r>
        <w:t xml:space="preserve"> Lead SNPs identified in secondary GWAS.</w:t>
      </w:r>
      <w:r w:rsidR="0063312D">
        <w:t xml:space="preserve"> </w:t>
      </w:r>
      <w:r w:rsidR="0063312D" w:rsidRPr="00444CD2">
        <w:t>C</w:t>
      </w:r>
      <w:r w:rsidR="0063312D">
        <w:t>HR</w:t>
      </w:r>
      <w:r w:rsidR="0063312D" w:rsidRPr="00444CD2">
        <w:t>:P</w:t>
      </w:r>
      <w:r w:rsidR="0063312D">
        <w:t>OS</w:t>
      </w:r>
      <w:r w:rsidR="0063312D" w:rsidRPr="00444CD2">
        <w:t xml:space="preserve"> physical position of the SNP</w:t>
      </w:r>
      <w:r w:rsidR="0063312D">
        <w:t>, A1 effect allele, AF1 effect allele frequency, BETA (SE) effect size of SNP and standard error (SE).</w:t>
      </w:r>
    </w:p>
    <w:p w14:paraId="2716DD18" w14:textId="77777777" w:rsidR="00F978F3" w:rsidRDefault="00F978F3">
      <w:r>
        <w:br w:type="page"/>
      </w:r>
    </w:p>
    <w:p w14:paraId="0F3AD7E8" w14:textId="00C139B7" w:rsidR="00F978F3" w:rsidRDefault="00F978F3" w:rsidP="00F978F3">
      <w:r w:rsidRPr="00F978F3">
        <w:lastRenderedPageBreak/>
        <w:t xml:space="preserve">Supplementary data 1. </w:t>
      </w:r>
      <w:r w:rsidR="006C2D72" w:rsidRPr="00F978F3">
        <w:t xml:space="preserve">Selected nociceptive musculoskeletal diagnosis in GP diagnosis data. </w:t>
      </w:r>
      <w:r w:rsidR="00082E9C">
        <w:t xml:space="preserve">Abbreviations: </w:t>
      </w:r>
      <w:r w:rsidR="006C2D72" w:rsidRPr="00F978F3">
        <w:t>read_3, read code version 3 of diagnosis; read_2, read code version 2 of diagnosis.</w:t>
      </w:r>
    </w:p>
    <w:p w14:paraId="2A350619" w14:textId="14ED35BA" w:rsidR="00EF620A" w:rsidRPr="00F978F3" w:rsidRDefault="00F978F3" w:rsidP="00F978F3">
      <w:r w:rsidRPr="00F978F3">
        <w:t xml:space="preserve">Supplementary data 2. </w:t>
      </w:r>
      <w:r w:rsidR="006C2D72" w:rsidRPr="00F978F3">
        <w:t xml:space="preserve">Selected pain medications in GP prescriptions data. </w:t>
      </w:r>
      <w:r w:rsidR="00082E9C">
        <w:t xml:space="preserve">Abbreviations: </w:t>
      </w:r>
      <w:r w:rsidR="006C2D72" w:rsidRPr="00F978F3">
        <w:t xml:space="preserve">read_2, read code version 2  for medications; </w:t>
      </w:r>
      <w:proofErr w:type="spellStart"/>
      <w:r w:rsidR="006C2D72" w:rsidRPr="00F978F3">
        <w:t>dmd_code</w:t>
      </w:r>
      <w:proofErr w:type="spellEnd"/>
      <w:r w:rsidR="006C2D72" w:rsidRPr="00F978F3">
        <w:t xml:space="preserve">, </w:t>
      </w:r>
      <w:proofErr w:type="spellStart"/>
      <w:r w:rsidR="006C2D72" w:rsidRPr="00F978F3">
        <w:t>dmd</w:t>
      </w:r>
      <w:proofErr w:type="spellEnd"/>
      <w:r w:rsidR="006C2D72" w:rsidRPr="00F978F3">
        <w:t xml:space="preserve"> code for medications; BNF, </w:t>
      </w:r>
      <w:r w:rsidR="00082E9C">
        <w:t xml:space="preserve">British national formula (BNF) </w:t>
      </w:r>
      <w:r w:rsidR="006C2D72" w:rsidRPr="00F978F3">
        <w:t>code for medications; ladder, corresponding WHO analgesic ladders.</w:t>
      </w:r>
    </w:p>
    <w:p w14:paraId="5390EEDA" w14:textId="77777777" w:rsidR="00EF620A" w:rsidRPr="00AD0599" w:rsidRDefault="00EF620A" w:rsidP="00EF62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42D396" w14:textId="77777777" w:rsidR="002E7372" w:rsidRDefault="00C175B3"/>
    <w:sectPr w:rsidR="002E7372">
      <w:footerReference w:type="default" r:id="rId6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D5A46" w14:textId="77777777" w:rsidR="00820F51" w:rsidRDefault="00AD4998">
      <w:pPr>
        <w:spacing w:after="0" w:line="240" w:lineRule="auto"/>
      </w:pPr>
      <w:r>
        <w:separator/>
      </w:r>
    </w:p>
  </w:endnote>
  <w:endnote w:type="continuationSeparator" w:id="0">
    <w:p w14:paraId="4C71AF47" w14:textId="77777777" w:rsidR="00820F51" w:rsidRDefault="00AD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7581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3F230" w14:textId="77777777" w:rsidR="006A1A53" w:rsidRDefault="00EF62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7EF581" w14:textId="77777777" w:rsidR="006A1A53" w:rsidRDefault="00C175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726D4" w14:textId="77777777" w:rsidR="00820F51" w:rsidRDefault="00AD4998">
      <w:pPr>
        <w:spacing w:after="0" w:line="240" w:lineRule="auto"/>
      </w:pPr>
      <w:r>
        <w:separator/>
      </w:r>
    </w:p>
  </w:footnote>
  <w:footnote w:type="continuationSeparator" w:id="0">
    <w:p w14:paraId="617E501D" w14:textId="77777777" w:rsidR="00820F51" w:rsidRDefault="00AD4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AF"/>
    <w:rsid w:val="0004303E"/>
    <w:rsid w:val="00082E9C"/>
    <w:rsid w:val="000B3107"/>
    <w:rsid w:val="00125986"/>
    <w:rsid w:val="00130ACF"/>
    <w:rsid w:val="001434DE"/>
    <w:rsid w:val="00375FA3"/>
    <w:rsid w:val="00436E38"/>
    <w:rsid w:val="0063312D"/>
    <w:rsid w:val="006C2D72"/>
    <w:rsid w:val="00820F51"/>
    <w:rsid w:val="008C489B"/>
    <w:rsid w:val="00A851F6"/>
    <w:rsid w:val="00AD4998"/>
    <w:rsid w:val="00BB7CAF"/>
    <w:rsid w:val="00C03B11"/>
    <w:rsid w:val="00C175B3"/>
    <w:rsid w:val="00CD5F54"/>
    <w:rsid w:val="00EB01AE"/>
    <w:rsid w:val="00EF620A"/>
    <w:rsid w:val="00F9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6E99"/>
  <w15:chartTrackingRefBased/>
  <w15:docId w15:val="{714A01CE-E5DA-46D0-A608-6CCB9FD3D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20A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2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20A"/>
  </w:style>
  <w:style w:type="character" w:styleId="CommentReference">
    <w:name w:val="annotation reference"/>
    <w:basedOn w:val="DefaultParagraphFont"/>
    <w:uiPriority w:val="99"/>
    <w:semiHidden/>
    <w:unhideWhenUsed/>
    <w:rsid w:val="00EF6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2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2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ong</dc:creator>
  <cp:keywords/>
  <dc:description/>
  <cp:lastModifiedBy>Li, Song</cp:lastModifiedBy>
  <cp:revision>5</cp:revision>
  <dcterms:created xsi:type="dcterms:W3CDTF">2021-11-18T10:49:00Z</dcterms:created>
  <dcterms:modified xsi:type="dcterms:W3CDTF">2021-12-17T16:18:00Z</dcterms:modified>
</cp:coreProperties>
</file>